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6DFEA" w14:textId="45CE1103" w:rsidR="00A1255F" w:rsidRPr="0007688A" w:rsidRDefault="00EC6A28" w:rsidP="0007688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688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</w:t>
      </w:r>
    </w:p>
    <w:p w14:paraId="0D479F94" w14:textId="77777777" w:rsidR="00227734" w:rsidRDefault="00227734" w:rsidP="002277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5D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 </w:t>
      </w:r>
      <w:bookmarkStart w:id="0" w:name="_Hlk153804427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articipant</w:t>
      </w:r>
      <w:r w:rsidRPr="00A35D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st</w:t>
      </w:r>
      <w:r w:rsidRPr="002277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D88F181" w14:textId="2469E374" w:rsidR="00EC6A28" w:rsidRPr="00227734" w:rsidRDefault="00EC6A28" w:rsidP="002277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7734">
        <w:rPr>
          <w:rFonts w:ascii="Times New Roman" w:hAnsi="Times New Roman" w:cs="Times New Roman"/>
          <w:sz w:val="24"/>
          <w:szCs w:val="24"/>
          <w:lang w:val="en-GB"/>
        </w:rPr>
        <w:t>Table 1 details the demographic characteristics of clinical and nonclinical health workers who were interviewed for this research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99"/>
        <w:gridCol w:w="1931"/>
        <w:gridCol w:w="1134"/>
        <w:gridCol w:w="1134"/>
        <w:gridCol w:w="1276"/>
        <w:gridCol w:w="1418"/>
        <w:gridCol w:w="1842"/>
      </w:tblGrid>
      <w:tr w:rsidR="00BB3AA1" w:rsidRPr="002B1146" w14:paraId="6DA0D842" w14:textId="77777777" w:rsidTr="00BD591A">
        <w:trPr>
          <w:trHeight w:val="20"/>
        </w:trPr>
        <w:tc>
          <w:tcPr>
            <w:tcW w:w="899" w:type="dxa"/>
            <w:shd w:val="clear" w:color="auto" w:fill="2E74B5" w:themeFill="accent1" w:themeFillShade="BF"/>
          </w:tcPr>
          <w:p w14:paraId="59A59869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NAME</w:t>
            </w:r>
          </w:p>
        </w:tc>
        <w:tc>
          <w:tcPr>
            <w:tcW w:w="1931" w:type="dxa"/>
            <w:shd w:val="clear" w:color="auto" w:fill="2E74B5" w:themeFill="accent1" w:themeFillShade="BF"/>
          </w:tcPr>
          <w:p w14:paraId="40D4D6FA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DESIGNATION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4047FEB3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AGE (YEARS)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2502F69D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GENDER</w:t>
            </w:r>
          </w:p>
        </w:tc>
        <w:tc>
          <w:tcPr>
            <w:tcW w:w="1276" w:type="dxa"/>
            <w:shd w:val="clear" w:color="auto" w:fill="2E74B5" w:themeFill="accent1" w:themeFillShade="BF"/>
          </w:tcPr>
          <w:p w14:paraId="7DBBB9DA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MARITAL STATUS</w:t>
            </w:r>
          </w:p>
        </w:tc>
        <w:tc>
          <w:tcPr>
            <w:tcW w:w="1418" w:type="dxa"/>
            <w:shd w:val="clear" w:color="auto" w:fill="2E74B5" w:themeFill="accent1" w:themeFillShade="BF"/>
          </w:tcPr>
          <w:p w14:paraId="25D5D1B7" w14:textId="77777777" w:rsidR="00EC6A28" w:rsidRPr="002E75B2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PARENTAL STATUS</w:t>
            </w:r>
          </w:p>
        </w:tc>
        <w:tc>
          <w:tcPr>
            <w:tcW w:w="1842" w:type="dxa"/>
            <w:shd w:val="clear" w:color="auto" w:fill="2E74B5" w:themeFill="accent1" w:themeFillShade="BF"/>
          </w:tcPr>
          <w:p w14:paraId="16DB1427" w14:textId="77777777" w:rsidR="00EC6A28" w:rsidRPr="002E75B2" w:rsidRDefault="00EC6A28" w:rsidP="00227734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lang w:val="en-GB"/>
              </w:rPr>
            </w:pPr>
            <w:r w:rsidRPr="002E75B2">
              <w:rPr>
                <w:rFonts w:ascii="Times New Roman" w:hAnsi="Times New Roman" w:cs="Times New Roman"/>
                <w:color w:val="FFFFFF" w:themeColor="background1"/>
                <w:lang w:val="en-GB"/>
              </w:rPr>
              <w:t>YEARS OF EMPLOYMENT</w:t>
            </w:r>
          </w:p>
        </w:tc>
      </w:tr>
      <w:tr w:rsidR="00EC6A28" w:rsidRPr="002B1146" w14:paraId="19204832" w14:textId="77777777" w:rsidTr="00BD591A">
        <w:trPr>
          <w:trHeight w:val="20"/>
        </w:trPr>
        <w:tc>
          <w:tcPr>
            <w:tcW w:w="899" w:type="dxa"/>
          </w:tcPr>
          <w:p w14:paraId="4E954FBD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54330393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DCO</w:t>
            </w:r>
          </w:p>
        </w:tc>
        <w:tc>
          <w:tcPr>
            <w:tcW w:w="1931" w:type="dxa"/>
          </w:tcPr>
          <w:p w14:paraId="5120F7ED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bCs/>
                <w:sz w:val="24"/>
                <w:szCs w:val="24"/>
              </w:rPr>
              <w:t>District Deputy Chief Disease Control Officer</w:t>
            </w:r>
          </w:p>
        </w:tc>
        <w:tc>
          <w:tcPr>
            <w:tcW w:w="1134" w:type="dxa"/>
          </w:tcPr>
          <w:p w14:paraId="78D41902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7BD060B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041BBB48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36EC6870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266F5BC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C6A28" w:rsidRPr="002B1146" w14:paraId="0CFA7725" w14:textId="77777777" w:rsidTr="00BD591A">
        <w:trPr>
          <w:trHeight w:val="20"/>
        </w:trPr>
        <w:tc>
          <w:tcPr>
            <w:tcW w:w="899" w:type="dxa"/>
          </w:tcPr>
          <w:p w14:paraId="067E5F6A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PHN</w:t>
            </w:r>
          </w:p>
        </w:tc>
        <w:tc>
          <w:tcPr>
            <w:tcW w:w="1931" w:type="dxa"/>
          </w:tcPr>
          <w:p w14:paraId="391F104B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ct SNO, Public Health</w:t>
            </w:r>
          </w:p>
        </w:tc>
        <w:tc>
          <w:tcPr>
            <w:tcW w:w="1134" w:type="dxa"/>
          </w:tcPr>
          <w:p w14:paraId="77C0DC38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3CCD3B6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286D411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02666181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2CB73F0C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C6A28" w:rsidRPr="002B1146" w14:paraId="3E7002ED" w14:textId="77777777" w:rsidTr="00BD591A">
        <w:trPr>
          <w:trHeight w:val="20"/>
        </w:trPr>
        <w:tc>
          <w:tcPr>
            <w:tcW w:w="899" w:type="dxa"/>
          </w:tcPr>
          <w:p w14:paraId="7FB9915E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</w:t>
            </w:r>
          </w:p>
        </w:tc>
        <w:tc>
          <w:tcPr>
            <w:tcW w:w="1931" w:type="dxa"/>
          </w:tcPr>
          <w:p w14:paraId="0D0AB591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Administrator</w:t>
            </w:r>
          </w:p>
        </w:tc>
        <w:tc>
          <w:tcPr>
            <w:tcW w:w="1134" w:type="dxa"/>
          </w:tcPr>
          <w:p w14:paraId="6EE43D3C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450E248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4A9C211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62AE453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52A27BB0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EC6A28" w:rsidRPr="002B1146" w14:paraId="5BA85905" w14:textId="77777777" w:rsidTr="00BD591A">
        <w:trPr>
          <w:trHeight w:val="20"/>
        </w:trPr>
        <w:tc>
          <w:tcPr>
            <w:tcW w:w="899" w:type="dxa"/>
          </w:tcPr>
          <w:p w14:paraId="6A2D1ED4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SA</w:t>
            </w:r>
          </w:p>
        </w:tc>
        <w:tc>
          <w:tcPr>
            <w:tcW w:w="1931" w:type="dxa"/>
          </w:tcPr>
          <w:p w14:paraId="600497F6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</w:rPr>
              <w:t>Senior Health Service Administrator</w:t>
            </w:r>
          </w:p>
        </w:tc>
        <w:tc>
          <w:tcPr>
            <w:tcW w:w="1134" w:type="dxa"/>
          </w:tcPr>
          <w:p w14:paraId="2B469641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4DFF05F1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4B93CF9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008F699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18D26CE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C6A28" w:rsidRPr="002B1146" w14:paraId="15856DEE" w14:textId="77777777" w:rsidTr="00BD591A">
        <w:trPr>
          <w:trHeight w:val="20"/>
        </w:trPr>
        <w:tc>
          <w:tcPr>
            <w:tcW w:w="899" w:type="dxa"/>
          </w:tcPr>
          <w:p w14:paraId="646BF343" w14:textId="77777777" w:rsidR="00EC6A28" w:rsidRPr="004C602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1931" w:type="dxa"/>
          </w:tcPr>
          <w:p w14:paraId="1C603CCA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026">
              <w:rPr>
                <w:rFonts w:ascii="Times New Roman" w:hAnsi="Times New Roman" w:cs="Times New Roman"/>
                <w:sz w:val="24"/>
                <w:szCs w:val="24"/>
              </w:rPr>
              <w:t xml:space="preserve">Senior 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C6026">
              <w:rPr>
                <w:rFonts w:ascii="Times New Roman" w:hAnsi="Times New Roman" w:cs="Times New Roman"/>
                <w:sz w:val="24"/>
                <w:szCs w:val="24"/>
              </w:rPr>
              <w:t>fficer</w:t>
            </w:r>
          </w:p>
        </w:tc>
        <w:tc>
          <w:tcPr>
            <w:tcW w:w="1134" w:type="dxa"/>
          </w:tcPr>
          <w:p w14:paraId="3308D6F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752C9E4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4BC1A32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5E9CC50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3F40017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C6A28" w:rsidRPr="002B1146" w14:paraId="6314DFB5" w14:textId="77777777" w:rsidTr="00BD591A">
        <w:trPr>
          <w:trHeight w:val="20"/>
        </w:trPr>
        <w:tc>
          <w:tcPr>
            <w:tcW w:w="899" w:type="dxa"/>
          </w:tcPr>
          <w:p w14:paraId="3AD6F750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ir</w:t>
            </w:r>
          </w:p>
        </w:tc>
        <w:tc>
          <w:tcPr>
            <w:tcW w:w="1931" w:type="dxa"/>
          </w:tcPr>
          <w:p w14:paraId="63DA863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Director</w:t>
            </w:r>
          </w:p>
        </w:tc>
        <w:tc>
          <w:tcPr>
            <w:tcW w:w="1134" w:type="dxa"/>
          </w:tcPr>
          <w:p w14:paraId="515BB0C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45991F4D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1E52AD7C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64D61FB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058BE67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EC6A28" w:rsidRPr="002B1146" w14:paraId="0F96E3AB" w14:textId="77777777" w:rsidTr="00BD591A">
        <w:trPr>
          <w:trHeight w:val="20"/>
        </w:trPr>
        <w:tc>
          <w:tcPr>
            <w:tcW w:w="899" w:type="dxa"/>
          </w:tcPr>
          <w:p w14:paraId="32D70E5A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</w:t>
            </w:r>
          </w:p>
        </w:tc>
        <w:tc>
          <w:tcPr>
            <w:tcW w:w="1931" w:type="dxa"/>
          </w:tcPr>
          <w:p w14:paraId="7F4E663D" w14:textId="77777777" w:rsidR="00EC6A28" w:rsidRPr="002B1146" w:rsidRDefault="00EC6A28" w:rsidP="0022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53983634"/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Doctor</w:t>
            </w:r>
            <w:bookmarkEnd w:id="2"/>
          </w:p>
        </w:tc>
        <w:tc>
          <w:tcPr>
            <w:tcW w:w="1134" w:type="dxa"/>
          </w:tcPr>
          <w:p w14:paraId="7DB5204D" w14:textId="77777777" w:rsidR="00EC6A28" w:rsidRPr="00A866DB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66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28A52AC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6366D10F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7A6F1233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121A21FF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C6A28" w:rsidRPr="002B1146" w14:paraId="0A564AF7" w14:textId="77777777" w:rsidTr="00BD591A">
        <w:trPr>
          <w:trHeight w:val="20"/>
        </w:trPr>
        <w:tc>
          <w:tcPr>
            <w:tcW w:w="899" w:type="dxa"/>
          </w:tcPr>
          <w:p w14:paraId="2AA8DB28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</w:t>
            </w:r>
          </w:p>
        </w:tc>
        <w:tc>
          <w:tcPr>
            <w:tcW w:w="1931" w:type="dxa"/>
          </w:tcPr>
          <w:p w14:paraId="2AEC64AD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153983188"/>
            <w:bookmarkEnd w:id="1"/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 Manager</w:t>
            </w:r>
            <w:bookmarkEnd w:id="3"/>
          </w:p>
        </w:tc>
        <w:tc>
          <w:tcPr>
            <w:tcW w:w="1134" w:type="dxa"/>
          </w:tcPr>
          <w:p w14:paraId="49DEFDD7" w14:textId="77777777" w:rsidR="00EC6A28" w:rsidRPr="00A866DB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66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0ABCF56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0E1F312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5DADA2F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2" w:type="dxa"/>
          </w:tcPr>
          <w:p w14:paraId="69520352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C6A28" w:rsidRPr="002B1146" w14:paraId="4FD22B9B" w14:textId="77777777" w:rsidTr="00BD591A">
        <w:trPr>
          <w:trHeight w:val="20"/>
        </w:trPr>
        <w:tc>
          <w:tcPr>
            <w:tcW w:w="899" w:type="dxa"/>
          </w:tcPr>
          <w:p w14:paraId="2B86A7F8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1</w:t>
            </w:r>
          </w:p>
        </w:tc>
        <w:tc>
          <w:tcPr>
            <w:tcW w:w="1931" w:type="dxa"/>
            <w:vMerge w:val="restart"/>
          </w:tcPr>
          <w:p w14:paraId="67E69E72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153983166"/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Officer</w:t>
            </w:r>
            <w:bookmarkEnd w:id="4"/>
          </w:p>
        </w:tc>
        <w:tc>
          <w:tcPr>
            <w:tcW w:w="1134" w:type="dxa"/>
          </w:tcPr>
          <w:p w14:paraId="155974F3" w14:textId="77777777" w:rsidR="00EC6A28" w:rsidRPr="00A866DB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66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23E8599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23C171A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418" w:type="dxa"/>
          </w:tcPr>
          <w:p w14:paraId="4F3233A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53F3ECD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C6A28" w:rsidRPr="002B1146" w14:paraId="751042FF" w14:textId="77777777" w:rsidTr="00BD591A">
        <w:trPr>
          <w:trHeight w:val="20"/>
        </w:trPr>
        <w:tc>
          <w:tcPr>
            <w:tcW w:w="899" w:type="dxa"/>
          </w:tcPr>
          <w:p w14:paraId="4CDFACE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2</w:t>
            </w:r>
          </w:p>
        </w:tc>
        <w:tc>
          <w:tcPr>
            <w:tcW w:w="1931" w:type="dxa"/>
            <w:vMerge/>
          </w:tcPr>
          <w:p w14:paraId="3BF9F53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40EEC8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79156A82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45A4072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418" w:type="dxa"/>
          </w:tcPr>
          <w:p w14:paraId="40B3E5E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508763E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C6A28" w:rsidRPr="002B1146" w14:paraId="4C8362CF" w14:textId="77777777" w:rsidTr="00BD591A">
        <w:trPr>
          <w:trHeight w:val="20"/>
        </w:trPr>
        <w:tc>
          <w:tcPr>
            <w:tcW w:w="899" w:type="dxa"/>
          </w:tcPr>
          <w:p w14:paraId="0BE725A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3</w:t>
            </w:r>
          </w:p>
        </w:tc>
        <w:tc>
          <w:tcPr>
            <w:tcW w:w="1931" w:type="dxa"/>
            <w:vMerge/>
          </w:tcPr>
          <w:p w14:paraId="3D9D2D32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1DBBEB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76304D5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3614F5A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5D20CDB9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4E812C0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EC6A28" w:rsidRPr="002B1146" w14:paraId="2B6A6589" w14:textId="77777777" w:rsidTr="00BD591A">
        <w:trPr>
          <w:trHeight w:val="20"/>
        </w:trPr>
        <w:tc>
          <w:tcPr>
            <w:tcW w:w="899" w:type="dxa"/>
          </w:tcPr>
          <w:p w14:paraId="67727D9B" w14:textId="77777777" w:rsidR="00EC6A28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 4</w:t>
            </w:r>
          </w:p>
        </w:tc>
        <w:tc>
          <w:tcPr>
            <w:tcW w:w="1931" w:type="dxa"/>
            <w:vMerge/>
          </w:tcPr>
          <w:p w14:paraId="2E499E6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94F330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14:paraId="4E66852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4E0F775F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42634C8E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767CC3A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EC6A28" w:rsidRPr="002B1146" w14:paraId="7F418347" w14:textId="77777777" w:rsidTr="00BD591A">
        <w:trPr>
          <w:trHeight w:val="20"/>
        </w:trPr>
        <w:tc>
          <w:tcPr>
            <w:tcW w:w="899" w:type="dxa"/>
          </w:tcPr>
          <w:p w14:paraId="2BC6157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</w:t>
            </w:r>
          </w:p>
        </w:tc>
        <w:tc>
          <w:tcPr>
            <w:tcW w:w="1931" w:type="dxa"/>
          </w:tcPr>
          <w:p w14:paraId="6931F76D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rolled Nurse</w:t>
            </w:r>
          </w:p>
        </w:tc>
        <w:tc>
          <w:tcPr>
            <w:tcW w:w="1134" w:type="dxa"/>
          </w:tcPr>
          <w:p w14:paraId="3CEE0D3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137D605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</w:tcPr>
          <w:p w14:paraId="4BE63C14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418" w:type="dxa"/>
          </w:tcPr>
          <w:p w14:paraId="5A9BADDF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2" w:type="dxa"/>
          </w:tcPr>
          <w:p w14:paraId="216A1F5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C6A28" w:rsidRPr="002B1146" w14:paraId="5B53FC91" w14:textId="77777777" w:rsidTr="00BD591A">
        <w:trPr>
          <w:trHeight w:val="20"/>
        </w:trPr>
        <w:tc>
          <w:tcPr>
            <w:tcW w:w="899" w:type="dxa"/>
          </w:tcPr>
          <w:p w14:paraId="0F5634DB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S</w:t>
            </w:r>
          </w:p>
        </w:tc>
        <w:tc>
          <w:tcPr>
            <w:tcW w:w="1931" w:type="dxa"/>
          </w:tcPr>
          <w:p w14:paraId="793664FC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1146">
              <w:rPr>
                <w:rFonts w:ascii="Times New Roman" w:hAnsi="Times New Roman" w:cs="Times New Roman"/>
                <w:bCs/>
                <w:sz w:val="24"/>
                <w:szCs w:val="24"/>
              </w:rPr>
              <w:t>Biomedical Scientist</w:t>
            </w:r>
          </w:p>
        </w:tc>
        <w:tc>
          <w:tcPr>
            <w:tcW w:w="1134" w:type="dxa"/>
          </w:tcPr>
          <w:p w14:paraId="36CD16ED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74F553D7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029E65D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418" w:type="dxa"/>
          </w:tcPr>
          <w:p w14:paraId="11B54046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842" w:type="dxa"/>
          </w:tcPr>
          <w:p w14:paraId="716F7121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C6A28" w:rsidRPr="002B1146" w14:paraId="0F852F52" w14:textId="77777777" w:rsidTr="00BD591A">
        <w:trPr>
          <w:trHeight w:val="20"/>
        </w:trPr>
        <w:tc>
          <w:tcPr>
            <w:tcW w:w="899" w:type="dxa"/>
          </w:tcPr>
          <w:p w14:paraId="400D3100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M</w:t>
            </w:r>
          </w:p>
        </w:tc>
        <w:tc>
          <w:tcPr>
            <w:tcW w:w="1931" w:type="dxa"/>
          </w:tcPr>
          <w:p w14:paraId="551D9D2C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Resource</w:t>
            </w:r>
          </w:p>
        </w:tc>
        <w:tc>
          <w:tcPr>
            <w:tcW w:w="1134" w:type="dxa"/>
          </w:tcPr>
          <w:p w14:paraId="6C23887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2A36EACA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</w:tcPr>
          <w:p w14:paraId="17DA0BA5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1418" w:type="dxa"/>
          </w:tcPr>
          <w:p w14:paraId="22FD7EA0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842" w:type="dxa"/>
          </w:tcPr>
          <w:p w14:paraId="71EF971D" w14:textId="77777777" w:rsidR="00EC6A28" w:rsidRPr="002B1146" w:rsidRDefault="00EC6A28" w:rsidP="0022773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037512F7" w14:textId="77777777" w:rsidR="00EC6A28" w:rsidRDefault="00EC6A28" w:rsidP="00EC6A2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ource: Field data, 2023</w:t>
      </w:r>
    </w:p>
    <w:p w14:paraId="4604E2BA" w14:textId="77777777" w:rsidR="00BD591A" w:rsidRDefault="00BD591A" w:rsidP="00EC6A2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ECCEDC" w14:textId="447AD116" w:rsidR="00227734" w:rsidRDefault="00227734" w:rsidP="00EC6A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Pr="00A35D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 Emerging themes</w:t>
      </w:r>
      <w:r w:rsidRPr="00EC6A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D89B917" w14:textId="7E15B5E5" w:rsidR="00BD591A" w:rsidRDefault="00EC6A28" w:rsidP="00BD59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C6A28">
        <w:rPr>
          <w:rFonts w:ascii="Times New Roman" w:hAnsi="Times New Roman" w:cs="Times New Roman"/>
          <w:sz w:val="24"/>
          <w:szCs w:val="24"/>
          <w:lang w:val="en-GB"/>
        </w:rPr>
        <w:t xml:space="preserve">Table 2 </w:t>
      </w:r>
      <w:r w:rsidR="005D06A0">
        <w:rPr>
          <w:rFonts w:ascii="Times New Roman" w:hAnsi="Times New Roman" w:cs="Times New Roman"/>
          <w:sz w:val="24"/>
          <w:szCs w:val="24"/>
          <w:lang w:val="en-GB"/>
        </w:rPr>
        <w:t>highlights</w:t>
      </w:r>
      <w:r w:rsidRPr="00EC6A2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main</w:t>
      </w:r>
      <w:r w:rsidRPr="00EC6A28">
        <w:rPr>
          <w:rFonts w:ascii="Times New Roman" w:hAnsi="Times New Roman" w:cs="Times New Roman"/>
          <w:sz w:val="24"/>
          <w:szCs w:val="24"/>
          <w:lang w:val="en-GB"/>
        </w:rPr>
        <w:t xml:space="preserve"> theme and subthemes </w:t>
      </w:r>
      <w:r w:rsidR="00FF3398">
        <w:rPr>
          <w:rFonts w:ascii="Times New Roman" w:hAnsi="Times New Roman" w:cs="Times New Roman"/>
          <w:sz w:val="24"/>
          <w:szCs w:val="24"/>
          <w:lang w:val="en-GB"/>
        </w:rPr>
        <w:t xml:space="preserve">emerging </w:t>
      </w:r>
      <w:r w:rsidRPr="00EC6A28">
        <w:rPr>
          <w:rFonts w:ascii="Times New Roman" w:hAnsi="Times New Roman" w:cs="Times New Roman"/>
          <w:sz w:val="24"/>
          <w:szCs w:val="24"/>
          <w:lang w:val="en-GB"/>
        </w:rPr>
        <w:t xml:space="preserve">from the </w:t>
      </w:r>
      <w:r w:rsidR="00FF3398">
        <w:rPr>
          <w:rFonts w:ascii="Times New Roman" w:hAnsi="Times New Roman" w:cs="Times New Roman"/>
          <w:sz w:val="24"/>
          <w:szCs w:val="24"/>
          <w:lang w:val="en-GB"/>
        </w:rPr>
        <w:t>interviews</w:t>
      </w:r>
      <w:r w:rsidRPr="00EC6A2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2263"/>
        <w:gridCol w:w="1843"/>
        <w:gridCol w:w="5271"/>
      </w:tblGrid>
      <w:tr w:rsidR="00860F83" w:rsidRPr="00ED6055" w14:paraId="49566392" w14:textId="77777777" w:rsidTr="00223ADA">
        <w:trPr>
          <w:trHeight w:val="20"/>
        </w:trPr>
        <w:tc>
          <w:tcPr>
            <w:tcW w:w="2263" w:type="dxa"/>
            <w:shd w:val="clear" w:color="auto" w:fill="2E74B5" w:themeFill="accent1" w:themeFillShade="BF"/>
          </w:tcPr>
          <w:p w14:paraId="67760B23" w14:textId="77777777" w:rsidR="00860F83" w:rsidRPr="00ED6055" w:rsidRDefault="00860F83" w:rsidP="00223ADA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bookmarkStart w:id="5" w:name="_Hlk155622301"/>
            <w:r w:rsidRPr="00ED6055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1843" w:type="dxa"/>
            <w:shd w:val="clear" w:color="auto" w:fill="2E74B5" w:themeFill="accent1" w:themeFillShade="BF"/>
          </w:tcPr>
          <w:p w14:paraId="36963C6B" w14:textId="0E8C497D" w:rsidR="00860F83" w:rsidRPr="00ED6055" w:rsidRDefault="00860F83" w:rsidP="00223ADA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ED6055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5271" w:type="dxa"/>
            <w:shd w:val="clear" w:color="auto" w:fill="2E74B5" w:themeFill="accent1" w:themeFillShade="BF"/>
          </w:tcPr>
          <w:p w14:paraId="3C98B4A1" w14:textId="17622156" w:rsidR="00860F83" w:rsidRPr="00ED6055" w:rsidRDefault="00536E33" w:rsidP="00223ADA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</w:pPr>
            <w:r w:rsidRPr="00ED6055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GB"/>
              </w:rPr>
              <w:t>SUB-THEMES</w:t>
            </w:r>
          </w:p>
        </w:tc>
      </w:tr>
      <w:tr w:rsidR="00860F83" w:rsidRPr="00ED6055" w14:paraId="296B1EFE" w14:textId="77777777" w:rsidTr="00223ADA">
        <w:trPr>
          <w:trHeight w:val="20"/>
        </w:trPr>
        <w:tc>
          <w:tcPr>
            <w:tcW w:w="2263" w:type="dxa"/>
            <w:vMerge w:val="restart"/>
            <w:shd w:val="clear" w:color="auto" w:fill="auto"/>
          </w:tcPr>
          <w:p w14:paraId="1236C523" w14:textId="77777777" w:rsidR="00860F83" w:rsidRPr="00ED6055" w:rsidRDefault="00860F83" w:rsidP="00223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ED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amine the emergency preparedness and respon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ies</w:t>
            </w:r>
            <w:r w:rsidRPr="00ED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surveillance and IPC enforc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MVD outbreak in Ghana</w:t>
            </w:r>
            <w:r w:rsidRPr="00ED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843" w:type="dxa"/>
          </w:tcPr>
          <w:p w14:paraId="5A35952C" w14:textId="77777777" w:rsidR="00860F83" w:rsidRPr="00ED6055" w:rsidRDefault="00860F83" w:rsidP="00223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CP</w:t>
            </w:r>
          </w:p>
        </w:tc>
        <w:tc>
          <w:tcPr>
            <w:tcW w:w="5271" w:type="dxa"/>
          </w:tcPr>
          <w:p w14:paraId="54A8A16F" w14:textId="77777777" w:rsidR="00860F83" w:rsidRPr="001756A9" w:rsidRDefault="00860F83" w:rsidP="00860F83">
            <w:pPr>
              <w:pStyle w:val="ListParagraph"/>
              <w:numPr>
                <w:ilvl w:val="0"/>
                <w:numId w:val="9"/>
              </w:numPr>
              <w:ind w:left="323" w:hanging="28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istancing and quarantine protocols</w:t>
            </w:r>
          </w:p>
          <w:p w14:paraId="6446011B" w14:textId="77777777" w:rsidR="00860F83" w:rsidRPr="001756A9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iveness of decontamination efforts</w:t>
            </w:r>
          </w:p>
          <w:p w14:paraId="6CA54438" w14:textId="77777777" w:rsidR="00860F83" w:rsidRPr="001756A9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gistical constrai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1756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vacuation procedures</w:t>
            </w:r>
          </w:p>
          <w:p w14:paraId="1B370943" w14:textId="77777777" w:rsidR="00860F83" w:rsidRPr="00ED6055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6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ies for preventing facility/community transmission</w:t>
            </w:r>
          </w:p>
        </w:tc>
      </w:tr>
      <w:tr w:rsidR="00860F83" w:rsidRPr="00ED6055" w14:paraId="248CDF13" w14:textId="77777777" w:rsidTr="00223ADA">
        <w:trPr>
          <w:trHeight w:val="633"/>
        </w:trPr>
        <w:tc>
          <w:tcPr>
            <w:tcW w:w="2263" w:type="dxa"/>
            <w:vMerge/>
            <w:shd w:val="clear" w:color="auto" w:fill="auto"/>
          </w:tcPr>
          <w:p w14:paraId="0D90ACF9" w14:textId="77777777" w:rsidR="00860F83" w:rsidRPr="00ED6055" w:rsidRDefault="00860F83" w:rsidP="00223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24896DD" w14:textId="77777777" w:rsidR="00860F83" w:rsidRPr="00ED6055" w:rsidRDefault="00860F83" w:rsidP="00223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6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PHS</w:t>
            </w:r>
          </w:p>
        </w:tc>
        <w:tc>
          <w:tcPr>
            <w:tcW w:w="5271" w:type="dxa"/>
          </w:tcPr>
          <w:p w14:paraId="35D05DEC" w14:textId="77777777" w:rsidR="00860F83" w:rsidRPr="00030800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surveillance and engagement</w:t>
            </w:r>
          </w:p>
          <w:p w14:paraId="15B00513" w14:textId="77777777" w:rsidR="00860F83" w:rsidRPr="00030800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llenges of medical equipment and technologies</w:t>
            </w:r>
          </w:p>
          <w:p w14:paraId="1CBF6852" w14:textId="77777777" w:rsidR="00860F83" w:rsidRPr="00030800" w:rsidRDefault="00860F83" w:rsidP="00860F83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management and screening</w:t>
            </w:r>
          </w:p>
          <w:p w14:paraId="7611D107" w14:textId="77777777" w:rsidR="00860F83" w:rsidRPr="00B251D8" w:rsidRDefault="00860F83" w:rsidP="00860F83">
            <w:pPr>
              <w:pStyle w:val="ListParagraph"/>
              <w:numPr>
                <w:ilvl w:val="0"/>
                <w:numId w:val="1"/>
              </w:numPr>
              <w:ind w:left="318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ing and capacity building</w:t>
            </w:r>
          </w:p>
        </w:tc>
      </w:tr>
    </w:tbl>
    <w:bookmarkEnd w:id="5"/>
    <w:p w14:paraId="3F290FB0" w14:textId="078E81DF" w:rsidR="00EC6A28" w:rsidRDefault="00EC6A28" w:rsidP="00BD591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ource: Field data, 2023</w:t>
      </w:r>
    </w:p>
    <w:p w14:paraId="254BBADD" w14:textId="77777777" w:rsidR="00EC6A28" w:rsidRDefault="00EC6A28" w:rsidP="00EC6A28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8842D50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94B1F0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EE27B5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C5B423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A92737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8CD2F6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7E422F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FBB845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341B8E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E2FE11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C518E6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C72DFC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BBE46A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7CD348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078EED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8A68FA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19F90E" w14:textId="77777777" w:rsidR="00BD591A" w:rsidRDefault="00BD591A" w:rsidP="00BD591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0C4941" w14:textId="3209058A" w:rsidR="00BD591A" w:rsidRDefault="00900538" w:rsidP="00BD591A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Interview Guide</w:t>
      </w:r>
      <w:bookmarkStart w:id="6" w:name="_Hlk155621580"/>
    </w:p>
    <w:bookmarkEnd w:id="6"/>
    <w:p w14:paraId="5D56DFA3" w14:textId="4A53AA4A" w:rsidR="00900538" w:rsidRPr="00B9524C" w:rsidRDefault="004C0D11" w:rsidP="00D4196A">
      <w:pPr>
        <w:pBdr>
          <w:bottom w:val="single" w:sz="4" w:space="1" w:color="auto"/>
        </w:pBdr>
        <w:spacing w:line="276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4C0D11">
        <w:rPr>
          <w:rFonts w:ascii="Times New Roman" w:hAnsi="Times New Roman" w:cs="Times New Roman"/>
          <w:bCs/>
          <w:sz w:val="24"/>
          <w:szCs w:val="24"/>
          <w:lang w:val="en-GB"/>
        </w:rPr>
        <w:t>Infection Prevention and Control: Qualitative Study of the preparedness and response of Christian Health Association of Ghana to Marburg Virus Disease in Ghana</w:t>
      </w:r>
    </w:p>
    <w:p w14:paraId="3546EF62" w14:textId="4227E3F5" w:rsidR="00D4196A" w:rsidRPr="00D4196A" w:rsidRDefault="00D4196A" w:rsidP="00D4196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emographics</w:t>
      </w:r>
    </w:p>
    <w:p w14:paraId="68CE676C" w14:textId="2A7713FF" w:rsidR="00900538" w:rsidRPr="00B9524C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sz w:val="24"/>
          <w:szCs w:val="24"/>
          <w:lang w:val="en-GB"/>
        </w:rPr>
        <w:t>Age</w:t>
      </w:r>
    </w:p>
    <w:p w14:paraId="51629A10" w14:textId="77777777" w:rsidR="00900538" w:rsidRPr="00B9524C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sz w:val="24"/>
          <w:szCs w:val="24"/>
          <w:lang w:val="en-GB"/>
        </w:rPr>
        <w:t>Gender</w:t>
      </w:r>
    </w:p>
    <w:p w14:paraId="4EBD2D01" w14:textId="77777777" w:rsidR="00900538" w:rsidRPr="00B9524C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sz w:val="24"/>
          <w:szCs w:val="24"/>
          <w:lang w:val="en-GB"/>
        </w:rPr>
        <w:t>Marital Status</w:t>
      </w:r>
    </w:p>
    <w:p w14:paraId="4A746D5C" w14:textId="77777777" w:rsidR="00900538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sz w:val="24"/>
          <w:szCs w:val="24"/>
          <w:lang w:val="en-GB"/>
        </w:rPr>
        <w:t>Parental Status</w:t>
      </w:r>
    </w:p>
    <w:p w14:paraId="6F942EC5" w14:textId="77777777" w:rsidR="00900538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2490">
        <w:rPr>
          <w:rFonts w:ascii="Times New Roman" w:hAnsi="Times New Roman" w:cs="Times New Roman"/>
          <w:sz w:val="24"/>
          <w:szCs w:val="24"/>
          <w:lang w:val="en-GB"/>
        </w:rPr>
        <w:t>Profession</w:t>
      </w:r>
    </w:p>
    <w:p w14:paraId="22D33F4B" w14:textId="77777777" w:rsidR="00900538" w:rsidRPr="00D42490" w:rsidRDefault="00900538" w:rsidP="0090053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Years of employment </w:t>
      </w:r>
    </w:p>
    <w:p w14:paraId="1D2FE050" w14:textId="77777777" w:rsidR="00900538" w:rsidRPr="00B9524C" w:rsidRDefault="00900538" w:rsidP="00900538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24C">
        <w:rPr>
          <w:rFonts w:ascii="Times New Roman" w:hAnsi="Times New Roman" w:cs="Times New Roman"/>
          <w:sz w:val="24"/>
          <w:szCs w:val="24"/>
          <w:lang w:val="en-GB"/>
        </w:rPr>
        <w:t>Current designation</w:t>
      </w:r>
    </w:p>
    <w:p w14:paraId="50BD1C27" w14:textId="77777777" w:rsidR="00900538" w:rsidRPr="00B9524C" w:rsidRDefault="00900538" w:rsidP="00900538">
      <w:pPr>
        <w:rPr>
          <w:rFonts w:ascii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2150"/>
        <w:gridCol w:w="7200"/>
      </w:tblGrid>
      <w:tr w:rsidR="00900538" w:rsidRPr="000D6A39" w14:paraId="37BCEDBA" w14:textId="77777777" w:rsidTr="00BB3AA1">
        <w:trPr>
          <w:trHeight w:val="20"/>
        </w:trPr>
        <w:tc>
          <w:tcPr>
            <w:tcW w:w="0" w:type="auto"/>
            <w:shd w:val="clear" w:color="auto" w:fill="2E74B5" w:themeFill="accent1" w:themeFillShade="BF"/>
          </w:tcPr>
          <w:p w14:paraId="01EDDBC3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  <w:t>Key Area</w:t>
            </w:r>
          </w:p>
        </w:tc>
        <w:tc>
          <w:tcPr>
            <w:tcW w:w="0" w:type="auto"/>
            <w:shd w:val="clear" w:color="auto" w:fill="2E74B5" w:themeFill="accent1" w:themeFillShade="BF"/>
          </w:tcPr>
          <w:p w14:paraId="1D148848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  <w:t>Questions</w:t>
            </w:r>
          </w:p>
        </w:tc>
      </w:tr>
      <w:tr w:rsidR="00900538" w:rsidRPr="000D6A39" w14:paraId="116EF8B2" w14:textId="77777777" w:rsidTr="006564C5">
        <w:trPr>
          <w:trHeight w:val="20"/>
        </w:trPr>
        <w:tc>
          <w:tcPr>
            <w:tcW w:w="0" w:type="auto"/>
          </w:tcPr>
          <w:p w14:paraId="65F8D28F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Isolation and Quarantine</w:t>
            </w:r>
          </w:p>
          <w:p w14:paraId="15B29790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7F6D1A18" w14:textId="45E5CF0C" w:rsidR="00900538" w:rsidRPr="000D6A39" w:rsidRDefault="00900538" w:rsidP="000D6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When the Marburg disease was detected in your facility, how did your everyday medical practice and lifestyle change? </w:t>
            </w:r>
          </w:p>
          <w:p w14:paraId="178F000F" w14:textId="77777777" w:rsidR="00900538" w:rsidRPr="000D6A39" w:rsidRDefault="00900538" w:rsidP="000D6A39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rompts</w:t>
            </w: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  <w:p w14:paraId="6402044E" w14:textId="77777777" w:rsidR="00900538" w:rsidRPr="000D6A39" w:rsidRDefault="00900538" w:rsidP="000D6A39">
            <w:pPr>
              <w:pStyle w:val="ListParagraph"/>
              <w:numPr>
                <w:ilvl w:val="0"/>
                <w:numId w:val="5"/>
              </w:numPr>
              <w:spacing w:after="200"/>
              <w:ind w:left="993" w:hanging="283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at new measures were put in place in response to the detection of the disease?</w:t>
            </w:r>
          </w:p>
          <w:p w14:paraId="3C6C21C4" w14:textId="77777777" w:rsidR="00900538" w:rsidRPr="000D6A39" w:rsidRDefault="00900538" w:rsidP="000D6A39">
            <w:pPr>
              <w:pStyle w:val="ListParagraph"/>
              <w:numPr>
                <w:ilvl w:val="0"/>
                <w:numId w:val="5"/>
              </w:numPr>
              <w:spacing w:after="200"/>
              <w:ind w:left="993" w:hanging="283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d you have access to appropriate types and quantities of PPE?</w:t>
            </w:r>
          </w:p>
          <w:p w14:paraId="1B583898" w14:textId="77777777" w:rsidR="00900538" w:rsidRPr="000D6A39" w:rsidRDefault="00900538" w:rsidP="000D6A39">
            <w:pPr>
              <w:pStyle w:val="ListParagraph"/>
              <w:numPr>
                <w:ilvl w:val="0"/>
                <w:numId w:val="5"/>
              </w:numPr>
              <w:spacing w:after="200"/>
              <w:ind w:left="993" w:hanging="283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at personal lifestyle changes have you made?</w:t>
            </w:r>
          </w:p>
          <w:p w14:paraId="227FD146" w14:textId="56212A94" w:rsidR="00900538" w:rsidRPr="000D6A39" w:rsidRDefault="00900538" w:rsidP="000D6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ow many days were you quarantined?</w:t>
            </w:r>
          </w:p>
          <w:p w14:paraId="1C8C2ACC" w14:textId="77777777" w:rsidR="00900538" w:rsidRPr="000D6A39" w:rsidRDefault="00900538" w:rsidP="006564C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14:paraId="485288B5" w14:textId="18B5A74E" w:rsidR="00900538" w:rsidRPr="000D6A39" w:rsidRDefault="00900538" w:rsidP="000D6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scribe your concerns about the effectiveness of the quarantine.</w:t>
            </w:r>
          </w:p>
          <w:p w14:paraId="2153753A" w14:textId="77777777" w:rsidR="00900538" w:rsidRPr="000D6A39" w:rsidRDefault="00900538" w:rsidP="006564C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14:paraId="19C4F403" w14:textId="307D5EAE" w:rsidR="00900538" w:rsidRPr="000D6A39" w:rsidRDefault="00900538" w:rsidP="000D6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hat are some coping methods or things you do to maintain or boost your mental health during disease outbreaks? What did you find worked or didn’t work?</w:t>
            </w:r>
          </w:p>
          <w:p w14:paraId="33D1C493" w14:textId="77777777" w:rsidR="00900538" w:rsidRPr="000D6A39" w:rsidRDefault="00900538" w:rsidP="006564C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00538" w:rsidRPr="000D6A39" w14:paraId="0F8C051E" w14:textId="77777777" w:rsidTr="006564C5">
        <w:trPr>
          <w:trHeight w:val="20"/>
        </w:trPr>
        <w:tc>
          <w:tcPr>
            <w:tcW w:w="0" w:type="auto"/>
          </w:tcPr>
          <w:p w14:paraId="69478E77" w14:textId="77777777" w:rsidR="00900538" w:rsidRPr="000D6A39" w:rsidRDefault="00900538" w:rsidP="006564C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14:paraId="79316835" w14:textId="77777777" w:rsidR="00900538" w:rsidRPr="000D6A39" w:rsidRDefault="00900538" w:rsidP="006564C5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ergency Preparedness and response</w:t>
            </w:r>
          </w:p>
          <w:p w14:paraId="7777B88E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46F010CD" w14:textId="49FCEA56" w:rsidR="00900538" w:rsidRPr="000D6A39" w:rsidRDefault="00900538" w:rsidP="006564C5">
            <w:pPr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STRUCTURAL AND NON</w:t>
            </w:r>
            <w:r w:rsidR="000D6A39"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STRUCTURAL SAFETY</w:t>
            </w:r>
          </w:p>
          <w:p w14:paraId="02C17400" w14:textId="77777777" w:rsidR="00900538" w:rsidRPr="000D6A39" w:rsidRDefault="00900538" w:rsidP="0090053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Describe your facility’s critical systems for the prevention, detection and response to epidemic-prone hazards in your facility</w:t>
            </w:r>
          </w:p>
          <w:p w14:paraId="528BCA36" w14:textId="77777777" w:rsidR="00900538" w:rsidRPr="000D6A39" w:rsidRDefault="00900538" w:rsidP="00900538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escribe the types of equipment/devices and supplies in your facility to effectively prevent, detect and respond to disease outbreaks? </w:t>
            </w:r>
          </w:p>
          <w:p w14:paraId="57D96BE2" w14:textId="77777777" w:rsidR="00900538" w:rsidRPr="000D6A39" w:rsidRDefault="00900538" w:rsidP="00900538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How adequate are they – describe each piece of equipment mentioned.</w:t>
            </w:r>
          </w:p>
          <w:p w14:paraId="4B0CAE05" w14:textId="77777777" w:rsidR="00900538" w:rsidRPr="000D6A39" w:rsidRDefault="00900538" w:rsidP="0090053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t>How does your facility’s location and role in the district health system predispose it to imminent disease outbreaks?</w:t>
            </w:r>
          </w:p>
          <w:p w14:paraId="407CC564" w14:textId="77777777" w:rsidR="00900538" w:rsidRPr="000D6A39" w:rsidRDefault="00900538" w:rsidP="0090053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How secure were your hospital wards to manage the Marburg outbreak?</w:t>
            </w:r>
          </w:p>
          <w:p w14:paraId="0DAD636D" w14:textId="77777777" w:rsidR="00900538" w:rsidRPr="000D6A39" w:rsidRDefault="00900538" w:rsidP="006564C5">
            <w:pPr>
              <w:pStyle w:val="ListParagraph"/>
              <w:ind w:left="3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4FCBF4C2" w14:textId="77777777" w:rsidR="00900538" w:rsidRPr="000D6A39" w:rsidRDefault="00900538" w:rsidP="006564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DETECTION AND EMERGENCY RESPONSE</w:t>
            </w:r>
          </w:p>
          <w:p w14:paraId="5E799E1A" w14:textId="77777777" w:rsidR="00900538" w:rsidRPr="000D6A39" w:rsidRDefault="00900538" w:rsidP="00900538">
            <w:pPr>
              <w:pStyle w:val="Pa19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0D6A39">
              <w:rPr>
                <w:rFonts w:ascii="Times New Roman" w:hAnsi="Times New Roman" w:cs="Times New Roman"/>
                <w:iCs/>
              </w:rPr>
              <w:t>How adequate was your facility’s human resource capacity to respond to the Marburg disease? (Which critical human resources did you lack?)</w:t>
            </w:r>
          </w:p>
          <w:p w14:paraId="7AB32D4C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 xml:space="preserve">What kind of training did you (your staff) undergo to adequately respond to the outbreak? </w:t>
            </w:r>
          </w:p>
          <w:p w14:paraId="46DDC55A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What safety and support services did you have in place to assist infected/exposed staff?</w:t>
            </w:r>
          </w:p>
          <w:p w14:paraId="44E8FA91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Describe the adequacy of your facility’s logistical capacity to respond to the Marburg disease (Which logistics did you lack? – Lab, ambulance, isolation centres, ICU, ventilators, PEs, testing kits, etc.)</w:t>
            </w:r>
          </w:p>
          <w:p w14:paraId="38E16398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Describe if any, the financial challenges you encountered during:</w:t>
            </w:r>
          </w:p>
          <w:p w14:paraId="39B68CAB" w14:textId="77777777" w:rsidR="00900538" w:rsidRPr="000D6A39" w:rsidRDefault="00900538" w:rsidP="00900538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Detection of Marburg</w:t>
            </w:r>
          </w:p>
          <w:p w14:paraId="2B3F5CC8" w14:textId="77777777" w:rsidR="00900538" w:rsidRPr="000D6A39" w:rsidRDefault="00900538" w:rsidP="00900538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  <w:p w14:paraId="38D72445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How do you collect and manage data on disease outbreaks? What challenges do you face when collecting, managing and/or transferring data for testing/analysis?</w:t>
            </w:r>
          </w:p>
          <w:p w14:paraId="30974D13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How did you share/transfer critical information during the outbreak of the Marburg disease?</w:t>
            </w:r>
          </w:p>
          <w:p w14:paraId="37749BDB" w14:textId="77777777" w:rsidR="00900538" w:rsidRPr="000D6A39" w:rsidRDefault="00900538" w:rsidP="0090053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</w:rPr>
              <w:t>Describe the evacuation, decontamination and safety procedures adopted during the outbreak of Marburg disease.</w:t>
            </w:r>
          </w:p>
        </w:tc>
      </w:tr>
      <w:tr w:rsidR="00900538" w:rsidRPr="000D6A39" w14:paraId="46735F26" w14:textId="77777777" w:rsidTr="006564C5">
        <w:trPr>
          <w:trHeight w:val="20"/>
        </w:trPr>
        <w:tc>
          <w:tcPr>
            <w:tcW w:w="0" w:type="auto"/>
          </w:tcPr>
          <w:p w14:paraId="09ACFA3D" w14:textId="77777777" w:rsidR="00900538" w:rsidRPr="000D6A39" w:rsidRDefault="00900538" w:rsidP="006564C5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Collaboration</w:t>
            </w:r>
          </w:p>
        </w:tc>
        <w:tc>
          <w:tcPr>
            <w:tcW w:w="0" w:type="auto"/>
          </w:tcPr>
          <w:p w14:paraId="4C089B53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Briefly describe the relationship between your organization and the district health system.</w:t>
            </w:r>
          </w:p>
          <w:p w14:paraId="013B9C98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How is the partnership managed administratively?</w:t>
            </w:r>
          </w:p>
          <w:p w14:paraId="66F313BC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To what extent does the district health system take your organization’s opinions seriously when decisions are to be made?</w:t>
            </w:r>
          </w:p>
          <w:p w14:paraId="16490D0F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Under what circumstances do you rely on informal personal relationships or procedures when certain things need to be done?</w:t>
            </w:r>
          </w:p>
          <w:p w14:paraId="0B86BDC3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What different types of information and knowledge do you share with your district health system?</w:t>
            </w:r>
          </w:p>
          <w:p w14:paraId="4B2A95FD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Does your organization have problems getting in touch with the district health system when you need to contact them? If so, how are such problems resolved?</w:t>
            </w:r>
          </w:p>
          <w:p w14:paraId="3BC8F4EF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In what ways has your district health system positively influenced the management and control of Marburg Virus Disease?</w:t>
            </w:r>
          </w:p>
          <w:p w14:paraId="27694F7D" w14:textId="77777777" w:rsidR="00900538" w:rsidRPr="000D6A39" w:rsidRDefault="00900538" w:rsidP="00900538">
            <w:pPr>
              <w:keepNext/>
              <w:keepLines/>
              <w:numPr>
                <w:ilvl w:val="0"/>
                <w:numId w:val="4"/>
              </w:numPr>
              <w:spacing w:before="40"/>
              <w:ind w:left="537"/>
              <w:jc w:val="both"/>
              <w:outlineLvl w:val="3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D6A39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What have been some of the drawbacks for your   organization in working with district health system?</w:t>
            </w:r>
          </w:p>
          <w:p w14:paraId="0E1B4003" w14:textId="77777777" w:rsidR="00900538" w:rsidRPr="000D6A39" w:rsidRDefault="00900538" w:rsidP="006564C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4FBAC025" w14:textId="77777777" w:rsidR="00900538" w:rsidRPr="00EC6A28" w:rsidRDefault="00900538">
      <w:pPr>
        <w:rPr>
          <w:lang w:val="en-GB"/>
        </w:rPr>
      </w:pPr>
    </w:p>
    <w:sectPr w:rsidR="00900538" w:rsidRPr="00EC6A2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671D6" w14:textId="77777777" w:rsidR="007D47F0" w:rsidRDefault="007D47F0" w:rsidP="00474DF3">
      <w:pPr>
        <w:spacing w:after="0" w:line="240" w:lineRule="auto"/>
      </w:pPr>
      <w:r>
        <w:separator/>
      </w:r>
    </w:p>
  </w:endnote>
  <w:endnote w:type="continuationSeparator" w:id="0">
    <w:p w14:paraId="596AF237" w14:textId="77777777" w:rsidR="007D47F0" w:rsidRDefault="007D47F0" w:rsidP="00474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1045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14021" w14:textId="43347728" w:rsidR="00474DF3" w:rsidRDefault="00474D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012A5" w14:textId="77777777" w:rsidR="00474DF3" w:rsidRDefault="00474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82E7B" w14:textId="77777777" w:rsidR="007D47F0" w:rsidRDefault="007D47F0" w:rsidP="00474DF3">
      <w:pPr>
        <w:spacing w:after="0" w:line="240" w:lineRule="auto"/>
      </w:pPr>
      <w:r>
        <w:separator/>
      </w:r>
    </w:p>
  </w:footnote>
  <w:footnote w:type="continuationSeparator" w:id="0">
    <w:p w14:paraId="3CC7DF82" w14:textId="77777777" w:rsidR="007D47F0" w:rsidRDefault="007D47F0" w:rsidP="00474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70B8A"/>
    <w:multiLevelType w:val="hybridMultilevel"/>
    <w:tmpl w:val="1DF833CE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07A8D"/>
    <w:multiLevelType w:val="hybridMultilevel"/>
    <w:tmpl w:val="374CB74A"/>
    <w:lvl w:ilvl="0" w:tplc="1E4A790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E2140"/>
    <w:multiLevelType w:val="hybridMultilevel"/>
    <w:tmpl w:val="BE043A4E"/>
    <w:lvl w:ilvl="0" w:tplc="CF5817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742FB"/>
    <w:multiLevelType w:val="hybridMultilevel"/>
    <w:tmpl w:val="CC14C99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46F27E60"/>
    <w:multiLevelType w:val="hybridMultilevel"/>
    <w:tmpl w:val="F334C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854539"/>
    <w:multiLevelType w:val="multilevel"/>
    <w:tmpl w:val="A58ED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582C85"/>
    <w:multiLevelType w:val="hybridMultilevel"/>
    <w:tmpl w:val="1728BDDE"/>
    <w:lvl w:ilvl="0" w:tplc="6D44279A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85936D7"/>
    <w:multiLevelType w:val="hybridMultilevel"/>
    <w:tmpl w:val="13F2A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8E4D81"/>
    <w:multiLevelType w:val="hybridMultilevel"/>
    <w:tmpl w:val="05783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468647">
    <w:abstractNumId w:val="2"/>
  </w:num>
  <w:num w:numId="2" w16cid:durableId="1479960834">
    <w:abstractNumId w:val="4"/>
  </w:num>
  <w:num w:numId="3" w16cid:durableId="797914446">
    <w:abstractNumId w:val="8"/>
  </w:num>
  <w:num w:numId="4" w16cid:durableId="2067486850">
    <w:abstractNumId w:val="6"/>
  </w:num>
  <w:num w:numId="5" w16cid:durableId="868028749">
    <w:abstractNumId w:val="3"/>
  </w:num>
  <w:num w:numId="6" w16cid:durableId="334458779">
    <w:abstractNumId w:val="7"/>
  </w:num>
  <w:num w:numId="7" w16cid:durableId="1054933094">
    <w:abstractNumId w:val="5"/>
  </w:num>
  <w:num w:numId="8" w16cid:durableId="2136672669">
    <w:abstractNumId w:val="0"/>
  </w:num>
  <w:num w:numId="9" w16cid:durableId="172116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28"/>
    <w:rsid w:val="0007688A"/>
    <w:rsid w:val="000D6A39"/>
    <w:rsid w:val="000F3120"/>
    <w:rsid w:val="00227734"/>
    <w:rsid w:val="00266EB6"/>
    <w:rsid w:val="002C1450"/>
    <w:rsid w:val="00300149"/>
    <w:rsid w:val="004322C3"/>
    <w:rsid w:val="00472F15"/>
    <w:rsid w:val="00474DF3"/>
    <w:rsid w:val="004C0D11"/>
    <w:rsid w:val="0051244C"/>
    <w:rsid w:val="00536E33"/>
    <w:rsid w:val="0056509D"/>
    <w:rsid w:val="00572707"/>
    <w:rsid w:val="005B101D"/>
    <w:rsid w:val="005D06A0"/>
    <w:rsid w:val="005D5E37"/>
    <w:rsid w:val="00606D3B"/>
    <w:rsid w:val="006113FE"/>
    <w:rsid w:val="00667F83"/>
    <w:rsid w:val="00704358"/>
    <w:rsid w:val="00737BEA"/>
    <w:rsid w:val="00792B92"/>
    <w:rsid w:val="007A03B6"/>
    <w:rsid w:val="007B00A7"/>
    <w:rsid w:val="007D47F0"/>
    <w:rsid w:val="007F45DC"/>
    <w:rsid w:val="00860F83"/>
    <w:rsid w:val="008D5166"/>
    <w:rsid w:val="00900538"/>
    <w:rsid w:val="00A1255F"/>
    <w:rsid w:val="00AC2451"/>
    <w:rsid w:val="00BB3AA1"/>
    <w:rsid w:val="00BD591A"/>
    <w:rsid w:val="00C367C7"/>
    <w:rsid w:val="00D4196A"/>
    <w:rsid w:val="00DB5CA4"/>
    <w:rsid w:val="00DF573B"/>
    <w:rsid w:val="00EC6A28"/>
    <w:rsid w:val="00EC73EC"/>
    <w:rsid w:val="00F31A98"/>
    <w:rsid w:val="00FE5D8A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C7D9CD"/>
  <w15:chartTrackingRefBased/>
  <w15:docId w15:val="{2F105255-90DD-4A93-AF9A-64E66E16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EC6A28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C6A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rsid w:val="00EC6A28"/>
    <w:rPr>
      <w:kern w:val="0"/>
      <w14:ligatures w14:val="none"/>
    </w:rPr>
  </w:style>
  <w:style w:type="paragraph" w:customStyle="1" w:styleId="Pa19">
    <w:name w:val="Pa19"/>
    <w:basedOn w:val="Normal"/>
    <w:next w:val="Normal"/>
    <w:uiPriority w:val="99"/>
    <w:rsid w:val="00900538"/>
    <w:pPr>
      <w:autoSpaceDE w:val="0"/>
      <w:autoSpaceDN w:val="0"/>
      <w:adjustRightInd w:val="0"/>
      <w:spacing w:after="0" w:line="181" w:lineRule="atLeast"/>
    </w:pPr>
    <w:rPr>
      <w:rFonts w:ascii="Myriad Pro" w:hAnsi="Myriad Pro"/>
      <w:kern w:val="0"/>
      <w:sz w:val="24"/>
      <w:szCs w:val="24"/>
      <w14:ligatures w14:val="none"/>
    </w:rPr>
  </w:style>
  <w:style w:type="table" w:customStyle="1" w:styleId="TableGrid6">
    <w:name w:val="Table Grid6"/>
    <w:basedOn w:val="TableNormal"/>
    <w:next w:val="TableGrid"/>
    <w:uiPriority w:val="59"/>
    <w:rsid w:val="009005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F3"/>
  </w:style>
  <w:style w:type="paragraph" w:styleId="Footer">
    <w:name w:val="footer"/>
    <w:basedOn w:val="Normal"/>
    <w:link w:val="FooterChar"/>
    <w:uiPriority w:val="99"/>
    <w:unhideWhenUsed/>
    <w:rsid w:val="00474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F3"/>
  </w:style>
  <w:style w:type="character" w:styleId="Hyperlink">
    <w:name w:val="Hyperlink"/>
    <w:basedOn w:val="DefaultParagraphFont"/>
    <w:uiPriority w:val="99"/>
    <w:unhideWhenUsed/>
    <w:rsid w:val="00472F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1</Words>
  <Characters>4206</Characters>
  <Application>Microsoft Office Word</Application>
  <DocSecurity>0</DocSecurity>
  <Lines>280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NUAKE KOFI AGBOH</dc:creator>
  <cp:keywords/>
  <dc:description/>
  <cp:lastModifiedBy>HERMAN AGBOH</cp:lastModifiedBy>
  <cp:revision>5</cp:revision>
  <cp:lastPrinted>2024-01-08T16:59:00Z</cp:lastPrinted>
  <dcterms:created xsi:type="dcterms:W3CDTF">2024-05-23T11:40:00Z</dcterms:created>
  <dcterms:modified xsi:type="dcterms:W3CDTF">2024-05-2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154f85-8291-47f5-a10c-78ed62e901d9</vt:lpwstr>
  </property>
</Properties>
</file>